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7BFA6" w14:textId="77777777" w:rsidR="00866373" w:rsidRPr="00866373" w:rsidRDefault="00866373" w:rsidP="00866373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866373">
        <w:rPr>
          <w:rFonts w:ascii="Times New Roman" w:hAnsi="Times New Roman" w:cs="Times New Roman"/>
          <w:b/>
          <w:bCs/>
          <w:lang w:val="en-GB"/>
        </w:rPr>
        <w:t>A</w:t>
      </w:r>
      <w:r w:rsidRPr="00866373">
        <w:rPr>
          <w:rFonts w:ascii="Times New Roman" w:hAnsi="Times New Roman" w:cs="Times New Roman"/>
          <w:b/>
          <w:bCs/>
          <w:lang w:val="en-GB"/>
        </w:rPr>
        <w:t>rticle title</w:t>
      </w:r>
      <w:r w:rsidRPr="00866373">
        <w:rPr>
          <w:rFonts w:ascii="Times New Roman" w:hAnsi="Times New Roman" w:cs="Times New Roman"/>
          <w:lang w:val="en-GB"/>
        </w:rPr>
        <w:t xml:space="preserve">: </w:t>
      </w:r>
      <w:r w:rsidRPr="00866373">
        <w:rPr>
          <w:rFonts w:ascii="Times New Roman" w:hAnsi="Times New Roman" w:cs="Times New Roman"/>
          <w:lang w:val="en-GB"/>
        </w:rPr>
        <w:t>Weight stigma and disordered eating during the COVID-19 pandemic:</w:t>
      </w:r>
      <w:r w:rsidRPr="00866373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66373">
        <w:rPr>
          <w:rFonts w:ascii="Times New Roman" w:hAnsi="Times New Roman" w:cs="Times New Roman"/>
          <w:lang w:val="en-GB"/>
        </w:rPr>
        <w:t>The mediating role of weight gain concern and psychological distress</w:t>
      </w:r>
    </w:p>
    <w:p w14:paraId="262ACBEC" w14:textId="1BB04A7A" w:rsidR="00866373" w:rsidRPr="00866373" w:rsidRDefault="00866373" w:rsidP="00866373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22A03AA8" w14:textId="5BEF86CA" w:rsidR="00866373" w:rsidRPr="00866373" w:rsidRDefault="00866373" w:rsidP="00866373">
      <w:pPr>
        <w:suppressAutoHyphens w:val="0"/>
        <w:autoSpaceDE w:val="0"/>
        <w:adjustRightInd w:val="0"/>
        <w:spacing w:after="200" w:line="360" w:lineRule="auto"/>
        <w:jc w:val="both"/>
        <w:textAlignment w:val="auto"/>
        <w:rPr>
          <w:rFonts w:ascii="Times New Roman" w:eastAsiaTheme="minorHAnsi" w:hAnsi="Times New Roman" w:cs="Times New Roman"/>
          <w:lang w:val="en-GB"/>
        </w:rPr>
      </w:pPr>
      <w:r w:rsidRPr="00866373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66373">
        <w:rPr>
          <w:rFonts w:ascii="Times New Roman" w:hAnsi="Times New Roman" w:cs="Times New Roman"/>
          <w:b/>
          <w:bCs/>
          <w:lang w:val="en-GB"/>
        </w:rPr>
        <w:t>J</w:t>
      </w:r>
      <w:r w:rsidRPr="00866373">
        <w:rPr>
          <w:rFonts w:ascii="Times New Roman" w:hAnsi="Times New Roman" w:cs="Times New Roman"/>
          <w:b/>
          <w:bCs/>
          <w:lang w:val="en-GB"/>
        </w:rPr>
        <w:t>ournal name</w:t>
      </w:r>
      <w:r w:rsidRPr="00866373">
        <w:rPr>
          <w:rFonts w:ascii="Times New Roman" w:hAnsi="Times New Roman" w:cs="Times New Roman"/>
          <w:lang w:val="en-GB"/>
        </w:rPr>
        <w:t xml:space="preserve">: </w:t>
      </w:r>
      <w:r w:rsidRPr="00866373">
        <w:rPr>
          <w:rFonts w:ascii="Times New Roman" w:eastAsiaTheme="minorHAnsi" w:hAnsi="Times New Roman" w:cs="Times New Roman"/>
          <w:lang w:val="en-GB"/>
        </w:rPr>
        <w:t>Eating and Weight Disorders - Studies on Anorexia, Bulimia and Obesity</w:t>
      </w:r>
    </w:p>
    <w:p w14:paraId="7352EF80" w14:textId="77F70E61" w:rsidR="00866373" w:rsidRPr="00866373" w:rsidRDefault="00866373" w:rsidP="00866373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2C0861E1" w14:textId="41E95BF6" w:rsidR="00866373" w:rsidRPr="00866373" w:rsidRDefault="00866373" w:rsidP="00866373">
      <w:pPr>
        <w:spacing w:after="0" w:line="360" w:lineRule="auto"/>
        <w:jc w:val="both"/>
        <w:rPr>
          <w:rFonts w:ascii="Times New Roman" w:hAnsi="Times New Roman" w:cs="Times New Roman"/>
          <w:vertAlign w:val="superscript"/>
        </w:rPr>
      </w:pPr>
      <w:r w:rsidRPr="00866373">
        <w:rPr>
          <w:rFonts w:ascii="Times New Roman" w:hAnsi="Times New Roman" w:cs="Times New Roman"/>
          <w:b/>
          <w:bCs/>
        </w:rPr>
        <w:t xml:space="preserve"> </w:t>
      </w:r>
      <w:r w:rsidRPr="00866373">
        <w:rPr>
          <w:rFonts w:ascii="Times New Roman" w:hAnsi="Times New Roman" w:cs="Times New Roman"/>
          <w:b/>
          <w:bCs/>
        </w:rPr>
        <w:t>A</w:t>
      </w:r>
      <w:r w:rsidRPr="00866373">
        <w:rPr>
          <w:rFonts w:ascii="Times New Roman" w:hAnsi="Times New Roman" w:cs="Times New Roman"/>
          <w:b/>
          <w:bCs/>
        </w:rPr>
        <w:t>uthor names</w:t>
      </w:r>
      <w:r w:rsidRPr="00866373">
        <w:rPr>
          <w:rFonts w:ascii="Times New Roman" w:hAnsi="Times New Roman" w:cs="Times New Roman"/>
        </w:rPr>
        <w:t xml:space="preserve">: </w:t>
      </w:r>
      <w:r w:rsidRPr="00866373">
        <w:rPr>
          <w:rFonts w:ascii="Times New Roman" w:hAnsi="Times New Roman" w:cs="Times New Roman"/>
        </w:rPr>
        <w:t>Patricia Fortes Cavalcanti de Macêdo</w:t>
      </w:r>
      <w:r w:rsidRPr="00866373">
        <w:rPr>
          <w:rFonts w:ascii="Times New Roman" w:hAnsi="Times New Roman" w:cs="Times New Roman"/>
          <w:vertAlign w:val="superscript"/>
        </w:rPr>
        <w:t>1</w:t>
      </w:r>
      <w:r w:rsidRPr="00866373">
        <w:rPr>
          <w:rFonts w:ascii="Times New Roman" w:hAnsi="Times New Roman" w:cs="Times New Roman"/>
        </w:rPr>
        <w:t xml:space="preserve"> Edileide Brito</w:t>
      </w:r>
      <w:r w:rsidRPr="00866373">
        <w:rPr>
          <w:rFonts w:ascii="Times New Roman" w:hAnsi="Times New Roman" w:cs="Times New Roman"/>
          <w:vertAlign w:val="superscript"/>
        </w:rPr>
        <w:t>2</w:t>
      </w:r>
      <w:r w:rsidRPr="00866373">
        <w:rPr>
          <w:rFonts w:ascii="Times New Roman" w:hAnsi="Times New Roman" w:cs="Times New Roman"/>
        </w:rPr>
        <w:t xml:space="preserve"> Carla de Magalhães Cunha</w:t>
      </w:r>
      <w:r w:rsidRPr="00866373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r w:rsidRPr="00866373">
        <w:rPr>
          <w:rStyle w:val="nfase"/>
          <w:rFonts w:ascii="Times New Roman" w:hAnsi="Times New Roman" w:cs="Times New Roman"/>
          <w:i w:val="0"/>
          <w:iCs w:val="0"/>
          <w:shd w:val="clear" w:color="auto" w:fill="FFFFFF"/>
        </w:rPr>
        <w:t>Maria da Purificação Nazaré Araújo</w:t>
      </w:r>
      <w:r w:rsidRPr="00866373">
        <w:rPr>
          <w:rStyle w:val="nfase"/>
          <w:rFonts w:ascii="Times New Roman" w:hAnsi="Times New Roman" w:cs="Times New Roman"/>
          <w:i w:val="0"/>
          <w:iCs w:val="0"/>
          <w:shd w:val="clear" w:color="auto" w:fill="FFFFFF"/>
          <w:vertAlign w:val="superscript"/>
        </w:rPr>
        <w:t>1</w:t>
      </w:r>
      <w:r w:rsidRPr="00866373">
        <w:rPr>
          <w:rStyle w:val="nfase"/>
          <w:rFonts w:ascii="Times New Roman" w:hAnsi="Times New Roman" w:cs="Times New Roman"/>
          <w:i w:val="0"/>
          <w:iCs w:val="0"/>
          <w:shd w:val="clear" w:color="auto" w:fill="FFFFFF"/>
        </w:rPr>
        <w:t xml:space="preserve"> </w:t>
      </w:r>
      <w:r w:rsidRPr="00866373">
        <w:rPr>
          <w:rFonts w:ascii="Times New Roman" w:hAnsi="Times New Roman" w:cs="Times New Roman"/>
        </w:rPr>
        <w:t>Poliana Cardoso Martins</w:t>
      </w:r>
      <w:r w:rsidRPr="00866373">
        <w:rPr>
          <w:rFonts w:ascii="Times New Roman" w:hAnsi="Times New Roman" w:cs="Times New Roman"/>
          <w:vertAlign w:val="superscript"/>
        </w:rPr>
        <w:t>1</w:t>
      </w:r>
      <w:r w:rsidRPr="00866373">
        <w:rPr>
          <w:rFonts w:ascii="Times New Roman" w:hAnsi="Times New Roman" w:cs="Times New Roman"/>
        </w:rPr>
        <w:t xml:space="preserve"> Mônica Leila Portela de Santana</w:t>
      </w:r>
      <w:r w:rsidRPr="00866373">
        <w:rPr>
          <w:rFonts w:ascii="Times New Roman" w:hAnsi="Times New Roman" w:cs="Times New Roman"/>
          <w:vertAlign w:val="superscript"/>
        </w:rPr>
        <w:t>1</w:t>
      </w:r>
    </w:p>
    <w:p w14:paraId="0DB2CA25" w14:textId="589FC8F5" w:rsidR="00866373" w:rsidRPr="00866373" w:rsidRDefault="00866373" w:rsidP="00866373">
      <w:pPr>
        <w:spacing w:line="360" w:lineRule="auto"/>
        <w:jc w:val="both"/>
        <w:rPr>
          <w:rFonts w:ascii="Times New Roman" w:hAnsi="Times New Roman" w:cs="Times New Roman"/>
        </w:rPr>
      </w:pPr>
    </w:p>
    <w:p w14:paraId="27506549" w14:textId="77777777" w:rsidR="00866373" w:rsidRPr="00866373" w:rsidRDefault="00866373" w:rsidP="00866373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66373">
        <w:rPr>
          <w:rFonts w:ascii="Times New Roman" w:hAnsi="Times New Roman" w:cs="Times New Roman"/>
          <w:b/>
          <w:bCs/>
        </w:rPr>
        <w:t xml:space="preserve"> </w:t>
      </w:r>
      <w:r w:rsidRPr="00866373">
        <w:rPr>
          <w:rFonts w:ascii="Times New Roman" w:hAnsi="Times New Roman" w:cs="Times New Roman"/>
          <w:b/>
          <w:bCs/>
          <w:lang w:val="en-GB"/>
        </w:rPr>
        <w:t>A</w:t>
      </w:r>
      <w:r w:rsidRPr="00866373">
        <w:rPr>
          <w:rFonts w:ascii="Times New Roman" w:hAnsi="Times New Roman" w:cs="Times New Roman"/>
          <w:b/>
          <w:bCs/>
          <w:lang w:val="en-GB"/>
        </w:rPr>
        <w:t>ffiliation</w:t>
      </w:r>
      <w:r w:rsidRPr="00866373">
        <w:rPr>
          <w:rFonts w:ascii="Times New Roman" w:hAnsi="Times New Roman" w:cs="Times New Roman"/>
          <w:lang w:val="en-GB"/>
        </w:rPr>
        <w:t xml:space="preserve">: </w:t>
      </w:r>
      <w:r w:rsidRPr="00866373">
        <w:rPr>
          <w:rFonts w:ascii="Times New Roman" w:hAnsi="Times New Roman" w:cs="Times New Roman"/>
          <w:lang w:val="en-GB"/>
        </w:rPr>
        <w:t>1.  Federal University of Bahia. School of Nutrition 2. Federal University of Bahia, Department of Statistics.</w:t>
      </w:r>
    </w:p>
    <w:p w14:paraId="0A737662" w14:textId="77777777" w:rsidR="00AF62C7" w:rsidRPr="00866373" w:rsidRDefault="00AF62C7" w:rsidP="00866373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935DA9E" w14:textId="77777777" w:rsidR="00AF62C7" w:rsidRPr="00866373" w:rsidRDefault="00AF62C7" w:rsidP="00866373">
      <w:pPr>
        <w:pStyle w:val="Corpodetexto"/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866373">
        <w:rPr>
          <w:rFonts w:ascii="Times New Roman" w:hAnsi="Times New Roman" w:cs="Times New Roman"/>
          <w:b/>
          <w:lang w:val="en-GB"/>
        </w:rPr>
        <w:t>Address of corresponding author and e-mail address</w:t>
      </w:r>
      <w:r w:rsidRPr="00866373">
        <w:rPr>
          <w:rFonts w:ascii="Times New Roman" w:hAnsi="Times New Roman" w:cs="Times New Roman"/>
          <w:lang w:val="en-GB"/>
        </w:rPr>
        <w:t>: School of Nutrition, Federal University of Bahia, Campus Canela, Rua Basílio da Gama, ZIP code: 40.110-907, Salvador, BA, Brazil. E-mail: macedopatriciafortes@gmail.com</w:t>
      </w:r>
    </w:p>
    <w:p w14:paraId="2210D20A" w14:textId="77777777" w:rsidR="00AF62C7" w:rsidRPr="00B1014D" w:rsidRDefault="00AF62C7" w:rsidP="00AF62C7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76E01A09" w14:textId="27E1D553" w:rsidR="008E7811" w:rsidRPr="00866373" w:rsidRDefault="008E7811" w:rsidP="006F37B2">
      <w:pPr>
        <w:rPr>
          <w:rFonts w:ascii="Times New Roman" w:hAnsi="Times New Roman" w:cs="Times New Roman"/>
          <w:b/>
          <w:bCs/>
          <w:lang w:val="en-GB"/>
        </w:rPr>
      </w:pPr>
    </w:p>
    <w:p w14:paraId="2AF2FC36" w14:textId="15CEB59E" w:rsidR="006F37B2" w:rsidRPr="00866373" w:rsidRDefault="006F37B2" w:rsidP="006F37B2">
      <w:pPr>
        <w:rPr>
          <w:rFonts w:ascii="Times New Roman" w:hAnsi="Times New Roman" w:cs="Times New Roman"/>
          <w:lang w:val="en-GB"/>
        </w:rPr>
      </w:pPr>
    </w:p>
    <w:tbl>
      <w:tblPr>
        <w:tblpPr w:leftFromText="141" w:rightFromText="141" w:vertAnchor="page" w:horzAnchor="margin" w:tblpY="2529"/>
        <w:tblW w:w="935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69"/>
        <w:gridCol w:w="3260"/>
        <w:gridCol w:w="3827"/>
      </w:tblGrid>
      <w:tr w:rsidR="00A936DE" w:rsidRPr="00866373" w14:paraId="755E3D70" w14:textId="77777777" w:rsidTr="00AF62C7">
        <w:tc>
          <w:tcPr>
            <w:tcW w:w="9356" w:type="dxa"/>
            <w:gridSpan w:val="3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EDA00" w14:textId="32BF799D" w:rsidR="00A936DE" w:rsidRPr="00866373" w:rsidRDefault="00A936DE" w:rsidP="00AF62C7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66373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Supplementary table 1</w:t>
            </w:r>
            <w:r w:rsidRPr="00866373">
              <w:rPr>
                <w:rFonts w:ascii="Times New Roman" w:hAnsi="Times New Roman" w:cs="Times New Roman"/>
                <w:lang w:val="en-GB"/>
              </w:rPr>
              <w:t>. Dichotomization of variables</w:t>
            </w:r>
          </w:p>
        </w:tc>
      </w:tr>
      <w:tr w:rsidR="00A936DE" w:rsidRPr="000D7167" w14:paraId="6CBF2297" w14:textId="77777777" w:rsidTr="00AF62C7">
        <w:tc>
          <w:tcPr>
            <w:tcW w:w="226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7F33D" w14:textId="77777777" w:rsidR="00A936DE" w:rsidRPr="000D7167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D7167">
              <w:rPr>
                <w:rFonts w:ascii="Times New Roman" w:hAnsi="Times New Roman" w:cs="Times New Roman"/>
              </w:rPr>
              <w:t xml:space="preserve">Variables </w:t>
            </w:r>
          </w:p>
        </w:tc>
        <w:tc>
          <w:tcPr>
            <w:tcW w:w="32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B4740" w14:textId="17B576C5" w:rsidR="00A936DE" w:rsidRPr="000D7167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D7167">
              <w:rPr>
                <w:rFonts w:ascii="Times New Roman" w:hAnsi="Times New Roman" w:cs="Times New Roman"/>
              </w:rPr>
              <w:t xml:space="preserve">Coding of COCASa research </w:t>
            </w:r>
          </w:p>
        </w:tc>
        <w:tc>
          <w:tcPr>
            <w:tcW w:w="382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91ECA" w14:textId="77777777" w:rsidR="00A936DE" w:rsidRPr="000D7167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D7167">
              <w:rPr>
                <w:rFonts w:ascii="Times New Roman" w:hAnsi="Times New Roman" w:cs="Times New Roman"/>
              </w:rPr>
              <w:t xml:space="preserve">Dichotomization </w:t>
            </w:r>
          </w:p>
        </w:tc>
      </w:tr>
      <w:tr w:rsidR="00A936DE" w:rsidRPr="00866373" w14:paraId="4335C93C" w14:textId="77777777" w:rsidTr="00AF62C7">
        <w:tc>
          <w:tcPr>
            <w:tcW w:w="2269" w:type="dxa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EFAAE" w14:textId="77777777" w:rsidR="00A936DE" w:rsidRPr="000D7167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D7167">
              <w:rPr>
                <w:rFonts w:ascii="Times New Roman" w:hAnsi="Times New Roman" w:cs="Times New Roman"/>
              </w:rPr>
              <w:t>Binge eating</w:t>
            </w:r>
          </w:p>
        </w:tc>
        <w:tc>
          <w:tcPr>
            <w:tcW w:w="3260" w:type="dxa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3E0EC" w14:textId="018283D9" w:rsidR="00A936DE" w:rsidRPr="00866373" w:rsidRDefault="00866373" w:rsidP="00AF62C7">
            <w:pPr>
              <w:suppressAutoHyphens w:val="0"/>
              <w:autoSpaceDE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eastAsiaTheme="minorHAnsi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ever</w:t>
            </w:r>
            <w:r w:rsidR="00A936DE" w:rsidRPr="00866373">
              <w:rPr>
                <w:rFonts w:ascii="Times New Roman" w:eastAsiaTheme="minorHAnsi" w:hAnsi="Times New Roman" w:cs="Times New Roman"/>
                <w:lang w:val="en-GB"/>
              </w:rPr>
              <w:t xml:space="preserve"> = 1</w:t>
            </w:r>
          </w:p>
          <w:p w14:paraId="38D86D04" w14:textId="77777777" w:rsidR="00A936DE" w:rsidRPr="00866373" w:rsidRDefault="00A936DE" w:rsidP="00AF62C7">
            <w:pPr>
              <w:suppressAutoHyphens w:val="0"/>
              <w:autoSpaceDE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eastAsiaTheme="minorHAnsi" w:hAnsi="Times New Roman" w:cs="Times New Roman"/>
                <w:lang w:val="en-GB"/>
              </w:rPr>
            </w:pPr>
            <w:r w:rsidRPr="00866373">
              <w:rPr>
                <w:rFonts w:ascii="Times New Roman" w:eastAsiaTheme="minorHAnsi" w:hAnsi="Times New Roman" w:cs="Times New Roman"/>
                <w:lang w:val="en-GB"/>
              </w:rPr>
              <w:t>Less than 1 time per week = 2</w:t>
            </w:r>
          </w:p>
          <w:p w14:paraId="61DAFD88" w14:textId="77777777" w:rsidR="00A936DE" w:rsidRPr="00866373" w:rsidRDefault="00A936DE" w:rsidP="00AF62C7">
            <w:pPr>
              <w:suppressAutoHyphens w:val="0"/>
              <w:autoSpaceDE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eastAsiaTheme="minorHAnsi" w:hAnsi="Times New Roman" w:cs="Times New Roman"/>
                <w:lang w:val="en-GB"/>
              </w:rPr>
            </w:pPr>
            <w:r w:rsidRPr="00866373">
              <w:rPr>
                <w:rFonts w:ascii="Times New Roman" w:eastAsiaTheme="minorHAnsi" w:hAnsi="Times New Roman" w:cs="Times New Roman"/>
                <w:lang w:val="en-GB"/>
              </w:rPr>
              <w:t>1 time per week = 3</w:t>
            </w:r>
          </w:p>
          <w:p w14:paraId="293D2466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66373">
              <w:rPr>
                <w:rFonts w:ascii="Times New Roman" w:eastAsiaTheme="minorHAnsi" w:hAnsi="Times New Roman" w:cs="Times New Roman"/>
                <w:lang w:val="en-GB"/>
              </w:rPr>
              <w:t>2 or more times a week = 4</w:t>
            </w:r>
          </w:p>
        </w:tc>
        <w:tc>
          <w:tcPr>
            <w:tcW w:w="3827" w:type="dxa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A164D" w14:textId="605BD3BE" w:rsidR="00A936DE" w:rsidRPr="00866373" w:rsidRDefault="00A936DE" w:rsidP="00AF62C7">
            <w:pPr>
              <w:suppressAutoHyphens w:val="0"/>
              <w:autoSpaceDE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eastAsiaTheme="minorHAnsi" w:hAnsi="Times New Roman" w:cs="Times New Roman"/>
                <w:lang w:val="en-GB"/>
              </w:rPr>
            </w:pPr>
            <w:r w:rsidRPr="00866373">
              <w:rPr>
                <w:rFonts w:ascii="Times New Roman" w:hAnsi="Times New Roman" w:cs="Times New Roman"/>
                <w:lang w:val="en-GB"/>
              </w:rPr>
              <w:t>No = 0 (</w:t>
            </w:r>
            <w:r w:rsidR="00930866">
              <w:rPr>
                <w:rFonts w:ascii="Times New Roman" w:eastAsiaTheme="minorHAnsi" w:hAnsi="Times New Roman" w:cs="Times New Roman"/>
                <w:lang w:val="en-GB"/>
              </w:rPr>
              <w:t>never</w:t>
            </w:r>
            <w:r w:rsidRPr="00866373">
              <w:rPr>
                <w:rFonts w:ascii="Times New Roman" w:eastAsiaTheme="minorHAnsi" w:hAnsi="Times New Roman" w:cs="Times New Roman"/>
                <w:lang w:val="en-GB"/>
              </w:rPr>
              <w:t>; less than 1 time per week)</w:t>
            </w:r>
          </w:p>
          <w:p w14:paraId="7D26591E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66373">
              <w:rPr>
                <w:rFonts w:ascii="Times New Roman" w:eastAsiaTheme="minorHAnsi" w:hAnsi="Times New Roman" w:cs="Times New Roman"/>
                <w:lang w:val="en-GB"/>
              </w:rPr>
              <w:t>Yes = 1 (1 time per week; 2 or more times per week)</w:t>
            </w:r>
          </w:p>
        </w:tc>
      </w:tr>
      <w:tr w:rsidR="00A936DE" w:rsidRPr="00866373" w14:paraId="7E8358EA" w14:textId="77777777" w:rsidTr="00AF62C7">
        <w:tc>
          <w:tcPr>
            <w:tcW w:w="22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5EE06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24390CE3" w14:textId="5F354E67" w:rsidR="00A936DE" w:rsidRPr="000D7167" w:rsidRDefault="00866373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d</w:t>
            </w:r>
            <w:r w:rsidR="00A936DE" w:rsidRPr="000D7167">
              <w:rPr>
                <w:rFonts w:ascii="Times New Roman" w:hAnsi="Times New Roman" w:cs="Times New Roman"/>
              </w:rPr>
              <w:t xml:space="preserve"> restriction</w:t>
            </w:r>
          </w:p>
        </w:tc>
        <w:tc>
          <w:tcPr>
            <w:tcW w:w="3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0167D" w14:textId="77777777" w:rsidR="00A936DE" w:rsidRPr="00866373" w:rsidRDefault="00A936DE" w:rsidP="00AF62C7">
            <w:pPr>
              <w:suppressAutoHyphens w:val="0"/>
              <w:autoSpaceDE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lang w:val="en-GB"/>
              </w:rPr>
            </w:pPr>
          </w:p>
          <w:p w14:paraId="6D5B9D53" w14:textId="43A4F1DC" w:rsidR="00A936DE" w:rsidRPr="00866373" w:rsidRDefault="00866373" w:rsidP="00AF62C7">
            <w:pPr>
              <w:suppressAutoHyphens w:val="0"/>
              <w:autoSpaceDE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eastAsiaTheme="minorHAnsi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ever</w:t>
            </w:r>
            <w:r w:rsidRPr="00866373">
              <w:rPr>
                <w:rFonts w:ascii="Times New Roman" w:eastAsiaTheme="minorHAnsi" w:hAnsi="Times New Roman" w:cs="Times New Roman"/>
                <w:lang w:val="en-GB"/>
              </w:rPr>
              <w:t xml:space="preserve"> </w:t>
            </w:r>
            <w:r w:rsidR="00A936DE" w:rsidRPr="00866373">
              <w:rPr>
                <w:rFonts w:ascii="Times New Roman" w:eastAsiaTheme="minorHAnsi" w:hAnsi="Times New Roman" w:cs="Times New Roman"/>
                <w:lang w:val="en-GB"/>
              </w:rPr>
              <w:t>= 1</w:t>
            </w:r>
          </w:p>
          <w:p w14:paraId="6EAF6E7D" w14:textId="77777777" w:rsidR="00A936DE" w:rsidRPr="00866373" w:rsidRDefault="00A936DE" w:rsidP="00AF62C7">
            <w:pPr>
              <w:suppressAutoHyphens w:val="0"/>
              <w:autoSpaceDE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eastAsiaTheme="minorHAnsi" w:hAnsi="Times New Roman" w:cs="Times New Roman"/>
                <w:lang w:val="en-GB"/>
              </w:rPr>
            </w:pPr>
            <w:r w:rsidRPr="00866373">
              <w:rPr>
                <w:rFonts w:ascii="Times New Roman" w:eastAsiaTheme="minorHAnsi" w:hAnsi="Times New Roman" w:cs="Times New Roman"/>
                <w:lang w:val="en-GB"/>
              </w:rPr>
              <w:t>Less than 1 time per week = 2</w:t>
            </w:r>
          </w:p>
          <w:p w14:paraId="5B2E9CA2" w14:textId="77777777" w:rsidR="00A936DE" w:rsidRPr="00866373" w:rsidRDefault="00A936DE" w:rsidP="00AF62C7">
            <w:pPr>
              <w:suppressAutoHyphens w:val="0"/>
              <w:autoSpaceDE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eastAsiaTheme="minorHAnsi" w:hAnsi="Times New Roman" w:cs="Times New Roman"/>
                <w:lang w:val="en-GB"/>
              </w:rPr>
            </w:pPr>
            <w:r w:rsidRPr="00866373">
              <w:rPr>
                <w:rFonts w:ascii="Times New Roman" w:eastAsiaTheme="minorHAnsi" w:hAnsi="Times New Roman" w:cs="Times New Roman"/>
                <w:lang w:val="en-GB"/>
              </w:rPr>
              <w:t>1 time per week = 3</w:t>
            </w:r>
          </w:p>
          <w:p w14:paraId="263BC9FF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66373">
              <w:rPr>
                <w:rFonts w:ascii="Times New Roman" w:eastAsiaTheme="minorHAnsi" w:hAnsi="Times New Roman" w:cs="Times New Roman"/>
                <w:lang w:val="en-GB"/>
              </w:rPr>
              <w:t>2 or more times a week = 4</w:t>
            </w:r>
          </w:p>
        </w:tc>
        <w:tc>
          <w:tcPr>
            <w:tcW w:w="38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0F8A0" w14:textId="77777777" w:rsidR="00A936DE" w:rsidRPr="00866373" w:rsidRDefault="00A936DE" w:rsidP="00AF62C7">
            <w:pPr>
              <w:suppressAutoHyphens w:val="0"/>
              <w:autoSpaceDE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hAnsi="Times New Roman" w:cs="Times New Roman"/>
                <w:lang w:val="en-GB"/>
              </w:rPr>
            </w:pPr>
          </w:p>
          <w:p w14:paraId="2C0F0CC9" w14:textId="1FFB847C" w:rsidR="00A936DE" w:rsidRPr="00866373" w:rsidRDefault="00A936DE" w:rsidP="00AF62C7">
            <w:pPr>
              <w:suppressAutoHyphens w:val="0"/>
              <w:autoSpaceDE w:val="0"/>
              <w:adjustRightInd w:val="0"/>
              <w:spacing w:after="0" w:line="240" w:lineRule="auto"/>
              <w:jc w:val="both"/>
              <w:textAlignment w:val="auto"/>
              <w:rPr>
                <w:rFonts w:ascii="Times New Roman" w:eastAsiaTheme="minorHAnsi" w:hAnsi="Times New Roman" w:cs="Times New Roman"/>
                <w:lang w:val="en-GB"/>
              </w:rPr>
            </w:pPr>
            <w:r w:rsidRPr="00866373">
              <w:rPr>
                <w:rFonts w:ascii="Times New Roman" w:hAnsi="Times New Roman" w:cs="Times New Roman"/>
                <w:lang w:val="en-GB"/>
              </w:rPr>
              <w:t>No = 0 (</w:t>
            </w:r>
            <w:r w:rsidRPr="00866373">
              <w:rPr>
                <w:rFonts w:ascii="Times New Roman" w:eastAsiaTheme="minorHAnsi" w:hAnsi="Times New Roman" w:cs="Times New Roman"/>
                <w:lang w:val="en-GB"/>
              </w:rPr>
              <w:t>n</w:t>
            </w:r>
            <w:r w:rsidR="00930866">
              <w:rPr>
                <w:rFonts w:ascii="Times New Roman" w:eastAsiaTheme="minorHAnsi" w:hAnsi="Times New Roman" w:cs="Times New Roman"/>
                <w:lang w:val="en-GB"/>
              </w:rPr>
              <w:t>ever</w:t>
            </w:r>
            <w:r w:rsidRPr="00866373">
              <w:rPr>
                <w:rFonts w:ascii="Times New Roman" w:eastAsiaTheme="minorHAnsi" w:hAnsi="Times New Roman" w:cs="Times New Roman"/>
                <w:lang w:val="en-GB"/>
              </w:rPr>
              <w:t>; less than 1 time per week)</w:t>
            </w:r>
          </w:p>
          <w:p w14:paraId="586A3BC2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66373">
              <w:rPr>
                <w:rFonts w:ascii="Times New Roman" w:eastAsiaTheme="minorHAnsi" w:hAnsi="Times New Roman" w:cs="Times New Roman"/>
                <w:lang w:val="en-GB"/>
              </w:rPr>
              <w:t>Yes = 1 (1 time per week; 2 or more times per week)</w:t>
            </w:r>
          </w:p>
        </w:tc>
      </w:tr>
      <w:tr w:rsidR="00A936DE" w:rsidRPr="00866373" w14:paraId="7F5ACDDB" w14:textId="77777777" w:rsidTr="00AF62C7">
        <w:tc>
          <w:tcPr>
            <w:tcW w:w="22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7083D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1303D020" w14:textId="77777777" w:rsidR="00A936DE" w:rsidRPr="000D7167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D7167">
              <w:rPr>
                <w:rFonts w:ascii="Times New Roman" w:hAnsi="Times New Roman" w:cs="Times New Roman"/>
              </w:rPr>
              <w:t>Purgation</w:t>
            </w:r>
          </w:p>
        </w:tc>
        <w:tc>
          <w:tcPr>
            <w:tcW w:w="3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40570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76615ACC" w14:textId="77777777" w:rsidR="00A936DE" w:rsidRPr="000D7167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66373">
              <w:rPr>
                <w:rFonts w:ascii="Times New Roman" w:hAnsi="Times New Roman" w:cs="Times New Roman"/>
                <w:lang w:val="en-GB"/>
              </w:rPr>
              <w:t>Computed by the sum of the dichotomized variables laxative, diuretic and vomiting. After the sum, the variable was recategorized.</w:t>
            </w:r>
            <w:r w:rsidRPr="00866373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When the sum </w:t>
            </w:r>
            <w:r w:rsidRPr="00866373"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  <w:t>&gt;</w:t>
            </w:r>
            <w:r w:rsidRPr="00866373">
              <w:rPr>
                <w:rFonts w:ascii="Times New Roman" w:hAnsi="Times New Roman" w:cs="Times New Roman"/>
                <w:lang w:val="en-GB"/>
              </w:rPr>
              <w:t xml:space="preserve"> 1, the variable was recoded with a value =1. </w:t>
            </w:r>
            <w:r w:rsidRPr="000D7167">
              <w:rPr>
                <w:rFonts w:ascii="Times New Roman" w:hAnsi="Times New Roman" w:cs="Times New Roman"/>
              </w:rPr>
              <w:t>When = 0, the value was maintained.</w:t>
            </w:r>
          </w:p>
          <w:p w14:paraId="0FE53E65" w14:textId="77777777" w:rsidR="00A936DE" w:rsidRPr="000D7167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76CF3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143B9254" w14:textId="2602E1DD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66373">
              <w:rPr>
                <w:rFonts w:ascii="Times New Roman" w:hAnsi="Times New Roman" w:cs="Times New Roman"/>
                <w:lang w:val="en-GB"/>
              </w:rPr>
              <w:t>No purging = 0 (</w:t>
            </w:r>
            <w:r w:rsidR="00930866">
              <w:rPr>
                <w:rFonts w:ascii="Times New Roman" w:eastAsiaTheme="minorHAnsi" w:hAnsi="Times New Roman" w:cs="Times New Roman"/>
                <w:lang w:val="en-GB"/>
              </w:rPr>
              <w:t>never</w:t>
            </w:r>
            <w:r w:rsidRPr="00866373">
              <w:rPr>
                <w:rFonts w:ascii="Times New Roman" w:eastAsiaTheme="minorHAnsi" w:hAnsi="Times New Roman" w:cs="Times New Roman"/>
                <w:lang w:val="en-GB"/>
              </w:rPr>
              <w:t>; less than 1 time per week)</w:t>
            </w:r>
          </w:p>
          <w:p w14:paraId="4C695125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66373">
              <w:rPr>
                <w:rFonts w:ascii="Times New Roman" w:hAnsi="Times New Roman" w:cs="Times New Roman"/>
                <w:lang w:val="en-GB"/>
              </w:rPr>
              <w:t xml:space="preserve">With purging = </w:t>
            </w:r>
            <w:r w:rsidRPr="00866373">
              <w:rPr>
                <w:rFonts w:ascii="Times New Roman" w:eastAsiaTheme="minorHAnsi" w:hAnsi="Times New Roman" w:cs="Times New Roman"/>
                <w:lang w:val="en-GB"/>
              </w:rPr>
              <w:t xml:space="preserve"> 1 (1 time per week; 2 or more times per week</w:t>
            </w:r>
            <w:r w:rsidRPr="00866373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A936DE" w:rsidRPr="00866373" w14:paraId="584C6DA8" w14:textId="77777777" w:rsidTr="00AF62C7">
        <w:tc>
          <w:tcPr>
            <w:tcW w:w="22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84D75" w14:textId="77777777" w:rsidR="00A936DE" w:rsidRPr="000D7167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D7167">
              <w:rPr>
                <w:rFonts w:ascii="Times New Roman" w:hAnsi="Times New Roman" w:cs="Times New Roman"/>
              </w:rPr>
              <w:t>Stigma of weight experienced</w:t>
            </w:r>
          </w:p>
        </w:tc>
        <w:tc>
          <w:tcPr>
            <w:tcW w:w="3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067EE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66373">
              <w:rPr>
                <w:rFonts w:ascii="Times New Roman" w:hAnsi="Times New Roman" w:cs="Times New Roman"/>
                <w:lang w:val="en-GB"/>
              </w:rPr>
              <w:t>No = 1</w:t>
            </w:r>
          </w:p>
          <w:p w14:paraId="35FFFAEA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66373">
              <w:rPr>
                <w:rFonts w:ascii="Times New Roman" w:hAnsi="Times New Roman" w:cs="Times New Roman"/>
                <w:lang w:val="en-GB"/>
              </w:rPr>
              <w:t>Yes, by excess weight = 2</w:t>
            </w:r>
          </w:p>
          <w:p w14:paraId="3849BA9A" w14:textId="77777777" w:rsidR="00A936DE" w:rsidRPr="000D7167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D7167">
              <w:rPr>
                <w:rFonts w:ascii="Times New Roman" w:hAnsi="Times New Roman" w:cs="Times New Roman"/>
              </w:rPr>
              <w:t>Yes, by low weight = 3</w:t>
            </w:r>
          </w:p>
          <w:p w14:paraId="7F886661" w14:textId="77777777" w:rsidR="00A936DE" w:rsidRPr="000D7167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C9F89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66373">
              <w:rPr>
                <w:rFonts w:ascii="Times New Roman" w:hAnsi="Times New Roman" w:cs="Times New Roman"/>
                <w:lang w:val="en-GB"/>
              </w:rPr>
              <w:t>No = 0</w:t>
            </w:r>
          </w:p>
          <w:p w14:paraId="7B110DD4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66373">
              <w:rPr>
                <w:rFonts w:ascii="Times New Roman" w:hAnsi="Times New Roman" w:cs="Times New Roman"/>
                <w:lang w:val="en-GB"/>
              </w:rPr>
              <w:t>Yes = 1 (yes, for being overweight; yes, for underweight)</w:t>
            </w:r>
          </w:p>
        </w:tc>
      </w:tr>
      <w:tr w:rsidR="00A936DE" w:rsidRPr="00866373" w14:paraId="041D8C93" w14:textId="77777777" w:rsidTr="00AF62C7">
        <w:tc>
          <w:tcPr>
            <w:tcW w:w="22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7B8C0" w14:textId="77777777" w:rsidR="00A936DE" w:rsidRPr="000D7167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D716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3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754C0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66373">
              <w:rPr>
                <w:rFonts w:ascii="Times New Roman" w:hAnsi="Times New Roman" w:cs="Times New Roman"/>
                <w:lang w:val="en-GB"/>
              </w:rPr>
              <w:t>Low weight = 1;</w:t>
            </w:r>
          </w:p>
          <w:p w14:paraId="7E1B09A9" w14:textId="7BDD253D" w:rsidR="00A936DE" w:rsidRPr="00866373" w:rsidRDefault="00866373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66373">
              <w:rPr>
                <w:rFonts w:ascii="Times New Roman" w:hAnsi="Times New Roman" w:cs="Times New Roman"/>
                <w:lang w:val="en-GB"/>
              </w:rPr>
              <w:t>Eutrophic</w:t>
            </w:r>
            <w:r w:rsidR="00A936DE" w:rsidRPr="00866373">
              <w:rPr>
                <w:rFonts w:ascii="Times New Roman" w:hAnsi="Times New Roman" w:cs="Times New Roman"/>
                <w:lang w:val="en-GB"/>
              </w:rPr>
              <w:t xml:space="preserve"> = 2; </w:t>
            </w:r>
          </w:p>
          <w:p w14:paraId="6E4E9646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66373">
              <w:rPr>
                <w:rFonts w:ascii="Times New Roman" w:hAnsi="Times New Roman" w:cs="Times New Roman"/>
                <w:lang w:val="en-GB"/>
              </w:rPr>
              <w:t>Overweight = 3</w:t>
            </w:r>
          </w:p>
          <w:p w14:paraId="57E7DB43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66373">
              <w:rPr>
                <w:rFonts w:ascii="Times New Roman" w:hAnsi="Times New Roman" w:cs="Times New Roman"/>
                <w:lang w:val="en-GB"/>
              </w:rPr>
              <w:t>Obesity = 4.</w:t>
            </w:r>
          </w:p>
          <w:p w14:paraId="74D37F77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70CDE82C" w14:textId="4DAE8F50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66373">
              <w:rPr>
                <w:rFonts w:ascii="Times New Roman" w:hAnsi="Times New Roman" w:cs="Times New Roman"/>
                <w:lang w:val="en-GB"/>
              </w:rPr>
              <w:t xml:space="preserve">No overweight = 0 (underweight; </w:t>
            </w:r>
            <w:r w:rsidR="00866373" w:rsidRPr="00866373">
              <w:rPr>
                <w:rFonts w:ascii="Times New Roman" w:hAnsi="Times New Roman" w:cs="Times New Roman"/>
                <w:lang w:val="en-GB"/>
              </w:rPr>
              <w:t>eutrophic</w:t>
            </w:r>
            <w:r w:rsidRPr="00866373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650C836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66373">
              <w:rPr>
                <w:rFonts w:ascii="Times New Roman" w:hAnsi="Times New Roman" w:cs="Times New Roman"/>
                <w:lang w:val="en-GB"/>
              </w:rPr>
              <w:t xml:space="preserve">Overweight = 1 (overweight; obesity)  </w:t>
            </w:r>
          </w:p>
        </w:tc>
      </w:tr>
      <w:tr w:rsidR="00A936DE" w:rsidRPr="000D7167" w14:paraId="6CCBDCAF" w14:textId="77777777" w:rsidTr="00AF62C7">
        <w:tc>
          <w:tcPr>
            <w:tcW w:w="22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6856B" w14:textId="77777777" w:rsidR="00A936DE" w:rsidRPr="000D7167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D7167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3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9458C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66373">
              <w:rPr>
                <w:rFonts w:ascii="Times New Roman" w:hAnsi="Times New Roman" w:cs="Times New Roman"/>
                <w:lang w:val="en-GB"/>
              </w:rPr>
              <w:t>Female = 1</w:t>
            </w:r>
          </w:p>
          <w:p w14:paraId="4ACDC016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66373">
              <w:rPr>
                <w:rFonts w:ascii="Times New Roman" w:hAnsi="Times New Roman" w:cs="Times New Roman"/>
                <w:lang w:val="en-GB"/>
              </w:rPr>
              <w:t>Male = 2</w:t>
            </w:r>
          </w:p>
          <w:p w14:paraId="524ED69F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66373">
              <w:rPr>
                <w:rFonts w:ascii="Times New Roman" w:hAnsi="Times New Roman" w:cs="Times New Roman"/>
                <w:lang w:val="en-GB"/>
              </w:rPr>
              <w:t>*I'd rather not answer = 3</w:t>
            </w:r>
          </w:p>
          <w:p w14:paraId="358C684E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668A4A4E" w14:textId="77777777" w:rsidR="00A936DE" w:rsidRPr="000D7167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D7167">
              <w:rPr>
                <w:rFonts w:ascii="Times New Roman" w:hAnsi="Times New Roman" w:cs="Times New Roman"/>
              </w:rPr>
              <w:t>Male = 0</w:t>
            </w:r>
          </w:p>
          <w:p w14:paraId="62518799" w14:textId="77777777" w:rsidR="00A936DE" w:rsidRPr="000D7167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D7167">
              <w:rPr>
                <w:rFonts w:ascii="Times New Roman" w:hAnsi="Times New Roman" w:cs="Times New Roman"/>
              </w:rPr>
              <w:t>Female = 1</w:t>
            </w:r>
          </w:p>
        </w:tc>
      </w:tr>
      <w:tr w:rsidR="00A936DE" w:rsidRPr="000D7167" w14:paraId="4502D20E" w14:textId="77777777" w:rsidTr="00AF62C7">
        <w:trPr>
          <w:trHeight w:val="344"/>
        </w:trPr>
        <w:tc>
          <w:tcPr>
            <w:tcW w:w="22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E1930" w14:textId="77777777" w:rsidR="00A936DE" w:rsidRPr="000D7167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D7167">
              <w:rPr>
                <w:rFonts w:ascii="Times New Roman" w:hAnsi="Times New Roman" w:cs="Times New Roman"/>
              </w:rPr>
              <w:t>Race/Color</w:t>
            </w:r>
          </w:p>
        </w:tc>
        <w:tc>
          <w:tcPr>
            <w:tcW w:w="3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92AC4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66373">
              <w:rPr>
                <w:rFonts w:ascii="Times New Roman" w:hAnsi="Times New Roman" w:cs="Times New Roman"/>
                <w:lang w:val="en-GB"/>
              </w:rPr>
              <w:t xml:space="preserve">Yellow = 1; </w:t>
            </w:r>
          </w:p>
          <w:p w14:paraId="756A835B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66373">
              <w:rPr>
                <w:rFonts w:ascii="Times New Roman" w:hAnsi="Times New Roman" w:cs="Times New Roman"/>
                <w:lang w:val="en-GB"/>
              </w:rPr>
              <w:t>White = 2;</w:t>
            </w:r>
          </w:p>
          <w:p w14:paraId="123E3851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66373">
              <w:rPr>
                <w:rFonts w:ascii="Times New Roman" w:hAnsi="Times New Roman" w:cs="Times New Roman"/>
                <w:lang w:val="en-GB"/>
              </w:rPr>
              <w:t xml:space="preserve">Indigenous = 3; </w:t>
            </w:r>
          </w:p>
          <w:p w14:paraId="78033172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66373">
              <w:rPr>
                <w:rFonts w:ascii="Times New Roman" w:hAnsi="Times New Roman" w:cs="Times New Roman"/>
                <w:lang w:val="en-GB"/>
              </w:rPr>
              <w:t xml:space="preserve">Brown = 4; </w:t>
            </w:r>
          </w:p>
          <w:p w14:paraId="2D8CE132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66373">
              <w:rPr>
                <w:rFonts w:ascii="Times New Roman" w:hAnsi="Times New Roman" w:cs="Times New Roman"/>
                <w:lang w:val="en-GB"/>
              </w:rPr>
              <w:t>Black = 5;</w:t>
            </w:r>
          </w:p>
          <w:p w14:paraId="10A7FB88" w14:textId="77777777" w:rsidR="00A936DE" w:rsidRPr="000D7167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D7167">
              <w:rPr>
                <w:rFonts w:ascii="Times New Roman" w:hAnsi="Times New Roman" w:cs="Times New Roman"/>
              </w:rPr>
              <w:t>*I'd rather not reply = 6</w:t>
            </w:r>
          </w:p>
          <w:p w14:paraId="17694502" w14:textId="77777777" w:rsidR="00A936DE" w:rsidRPr="000D7167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924D6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66373">
              <w:rPr>
                <w:rFonts w:ascii="Times New Roman" w:hAnsi="Times New Roman" w:cs="Times New Roman"/>
                <w:lang w:val="en-GB"/>
              </w:rPr>
              <w:t xml:space="preserve">Non-white = 0 (Yellow; Indigenous; Brown; Black)  </w:t>
            </w:r>
          </w:p>
          <w:p w14:paraId="7456E7AD" w14:textId="77777777" w:rsidR="00A936DE" w:rsidRPr="000D7167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D7167">
              <w:rPr>
                <w:rFonts w:ascii="Times New Roman" w:hAnsi="Times New Roman" w:cs="Times New Roman"/>
              </w:rPr>
              <w:t>White = 1</w:t>
            </w:r>
          </w:p>
        </w:tc>
      </w:tr>
      <w:tr w:rsidR="00A936DE" w:rsidRPr="00866373" w14:paraId="0A6C23DC" w14:textId="77777777" w:rsidTr="00AF62C7">
        <w:tc>
          <w:tcPr>
            <w:tcW w:w="2269" w:type="dxa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146D1" w14:textId="77777777" w:rsidR="00A936DE" w:rsidRPr="000D7167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D7167">
              <w:rPr>
                <w:rFonts w:ascii="Times New Roman" w:hAnsi="Times New Roman" w:cs="Times New Roman"/>
              </w:rPr>
              <w:t>Monthly family income</w:t>
            </w:r>
          </w:p>
        </w:tc>
        <w:tc>
          <w:tcPr>
            <w:tcW w:w="3260" w:type="dxa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690B3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66373">
              <w:rPr>
                <w:rFonts w:ascii="Times New Roman" w:hAnsi="Times New Roman" w:cs="Times New Roman"/>
                <w:lang w:val="en-GB"/>
              </w:rPr>
              <w:t>Less than $1200 = 1</w:t>
            </w:r>
          </w:p>
          <w:p w14:paraId="7D29F585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66373">
              <w:rPr>
                <w:rFonts w:ascii="Times New Roman" w:hAnsi="Times New Roman" w:cs="Times New Roman"/>
                <w:lang w:val="en-GB"/>
              </w:rPr>
              <w:t xml:space="preserve">Between R$ 1200 and R$ 3.000,00 = 2 </w:t>
            </w:r>
          </w:p>
          <w:p w14:paraId="4DBCEEFE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66373">
              <w:rPr>
                <w:rFonts w:ascii="Times New Roman" w:hAnsi="Times New Roman" w:cs="Times New Roman"/>
                <w:lang w:val="en-GB"/>
              </w:rPr>
              <w:t>Between R$ 3.001,00 to R$ 10.000 = 3</w:t>
            </w:r>
          </w:p>
          <w:p w14:paraId="642973E4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66373">
              <w:rPr>
                <w:rFonts w:ascii="Times New Roman" w:hAnsi="Times New Roman" w:cs="Times New Roman"/>
                <w:lang w:val="en-GB"/>
              </w:rPr>
              <w:t>Greater than $10,001= 4</w:t>
            </w:r>
          </w:p>
          <w:p w14:paraId="254FE811" w14:textId="77777777" w:rsidR="00A936DE" w:rsidRPr="000D7167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D7167">
              <w:rPr>
                <w:rFonts w:ascii="Times New Roman" w:hAnsi="Times New Roman" w:cs="Times New Roman"/>
              </w:rPr>
              <w:t>*I'd rather not reply = 5</w:t>
            </w:r>
          </w:p>
          <w:p w14:paraId="05869FC8" w14:textId="77777777" w:rsidR="00A936DE" w:rsidRPr="000D7167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C79B3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66373">
              <w:rPr>
                <w:rFonts w:ascii="Times New Roman" w:hAnsi="Times New Roman" w:cs="Times New Roman"/>
                <w:lang w:val="en-GB"/>
              </w:rPr>
              <w:t>Monthly income greater than R$ 3,001.00 = 0 (Between R$ 3,001.00 and R$ 10,000; Greater than R$10,001)</w:t>
            </w:r>
          </w:p>
          <w:p w14:paraId="2BC58ACA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66373">
              <w:rPr>
                <w:rFonts w:ascii="Times New Roman" w:hAnsi="Times New Roman" w:cs="Times New Roman"/>
                <w:lang w:val="en-GB"/>
              </w:rPr>
              <w:t>Income less than R$ 3000 = 1 (Less than R$ 1200; Between R$ 1200 and R$ 3.000,00)</w:t>
            </w:r>
          </w:p>
          <w:p w14:paraId="546A3B27" w14:textId="77777777" w:rsidR="00A936DE" w:rsidRPr="00866373" w:rsidRDefault="00A936DE" w:rsidP="00AF62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936DE" w:rsidRPr="00866373" w14:paraId="620AA94A" w14:textId="77777777" w:rsidTr="00AF62C7">
        <w:trPr>
          <w:trHeight w:val="279"/>
        </w:trPr>
        <w:tc>
          <w:tcPr>
            <w:tcW w:w="9356" w:type="dxa"/>
            <w:gridSpan w:val="3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8567B" w14:textId="77777777" w:rsidR="00A936DE" w:rsidRPr="00866373" w:rsidRDefault="00A936DE" w:rsidP="00AF62C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63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 Participants who answered "I'd rather not answer" were excluded. Thus, the item was not included in the dichotomous variable.</w:t>
            </w:r>
          </w:p>
        </w:tc>
      </w:tr>
    </w:tbl>
    <w:p w14:paraId="7C18ACEF" w14:textId="1235B509" w:rsidR="003169FD" w:rsidRPr="00866373" w:rsidRDefault="003169FD">
      <w:pPr>
        <w:rPr>
          <w:sz w:val="18"/>
          <w:szCs w:val="18"/>
          <w:lang w:val="en-GB"/>
        </w:rPr>
      </w:pPr>
    </w:p>
    <w:sectPr w:rsidR="003169FD" w:rsidRPr="008663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2DA"/>
    <w:rsid w:val="00043828"/>
    <w:rsid w:val="0008248F"/>
    <w:rsid w:val="00083462"/>
    <w:rsid w:val="00100E99"/>
    <w:rsid w:val="0015679F"/>
    <w:rsid w:val="001B570A"/>
    <w:rsid w:val="001C6BA3"/>
    <w:rsid w:val="00221ECC"/>
    <w:rsid w:val="00276CF5"/>
    <w:rsid w:val="00280C6D"/>
    <w:rsid w:val="002A37AA"/>
    <w:rsid w:val="002E31CA"/>
    <w:rsid w:val="002E402A"/>
    <w:rsid w:val="003169FD"/>
    <w:rsid w:val="00365E99"/>
    <w:rsid w:val="003667EA"/>
    <w:rsid w:val="003679F2"/>
    <w:rsid w:val="00395E23"/>
    <w:rsid w:val="003B5369"/>
    <w:rsid w:val="00413364"/>
    <w:rsid w:val="0044219A"/>
    <w:rsid w:val="004F2275"/>
    <w:rsid w:val="005043E2"/>
    <w:rsid w:val="00505154"/>
    <w:rsid w:val="00641E1C"/>
    <w:rsid w:val="006925AF"/>
    <w:rsid w:val="006F37B2"/>
    <w:rsid w:val="00783F29"/>
    <w:rsid w:val="007C0A81"/>
    <w:rsid w:val="00810A31"/>
    <w:rsid w:val="00815528"/>
    <w:rsid w:val="00866373"/>
    <w:rsid w:val="008728EA"/>
    <w:rsid w:val="0089757A"/>
    <w:rsid w:val="008B20B0"/>
    <w:rsid w:val="008E7811"/>
    <w:rsid w:val="00904EE4"/>
    <w:rsid w:val="0090724A"/>
    <w:rsid w:val="00930866"/>
    <w:rsid w:val="009538A8"/>
    <w:rsid w:val="00961B59"/>
    <w:rsid w:val="009F19E4"/>
    <w:rsid w:val="00A432DA"/>
    <w:rsid w:val="00A936DE"/>
    <w:rsid w:val="00AB01B2"/>
    <w:rsid w:val="00AD3E41"/>
    <w:rsid w:val="00AD59F7"/>
    <w:rsid w:val="00AF62C7"/>
    <w:rsid w:val="00B14E10"/>
    <w:rsid w:val="00B237E2"/>
    <w:rsid w:val="00B50BBA"/>
    <w:rsid w:val="00B86D4B"/>
    <w:rsid w:val="00BD6911"/>
    <w:rsid w:val="00C1265D"/>
    <w:rsid w:val="00C12B88"/>
    <w:rsid w:val="00CA5851"/>
    <w:rsid w:val="00CB7652"/>
    <w:rsid w:val="00CE7884"/>
    <w:rsid w:val="00D04B1E"/>
    <w:rsid w:val="00D252DE"/>
    <w:rsid w:val="00D267AA"/>
    <w:rsid w:val="00D4128C"/>
    <w:rsid w:val="00DA3FBC"/>
    <w:rsid w:val="00DF267E"/>
    <w:rsid w:val="00DF5D35"/>
    <w:rsid w:val="00E10F28"/>
    <w:rsid w:val="00E20622"/>
    <w:rsid w:val="00E44DAF"/>
    <w:rsid w:val="00ED22C6"/>
    <w:rsid w:val="00FD6612"/>
    <w:rsid w:val="00FE4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3399E"/>
  <w15:chartTrackingRefBased/>
  <w15:docId w15:val="{2D7BA39F-BA62-4FC4-88DB-74BA71AA2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2DA"/>
    <w:pPr>
      <w:suppressAutoHyphens/>
      <w:autoSpaceDN w:val="0"/>
      <w:spacing w:after="120" w:line="264" w:lineRule="auto"/>
      <w:textAlignment w:val="baseline"/>
    </w:pPr>
    <w:rPr>
      <w:rFonts w:ascii="Calibri" w:eastAsia="Calibri" w:hAnsi="Calibri" w:cs="Calibri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043828"/>
    <w:pPr>
      <w:ind w:left="720"/>
      <w:contextualSpacing/>
    </w:pPr>
  </w:style>
  <w:style w:type="character" w:styleId="nfase">
    <w:name w:val="Emphasis"/>
    <w:uiPriority w:val="20"/>
    <w:qFormat/>
    <w:rsid w:val="00AF62C7"/>
    <w:rPr>
      <w:i/>
      <w:iCs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AF62C7"/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AF62C7"/>
    <w:rPr>
      <w:rFonts w:ascii="Calibri" w:eastAsia="Calibri" w:hAnsi="Calibri" w:cs="Calibri"/>
      <w:sz w:val="20"/>
      <w:szCs w:val="20"/>
    </w:rPr>
  </w:style>
  <w:style w:type="character" w:styleId="TextodoEspaoReservado">
    <w:name w:val="Placeholder Text"/>
    <w:basedOn w:val="Fontepargpadro"/>
    <w:uiPriority w:val="99"/>
    <w:semiHidden/>
    <w:rsid w:val="0086637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BA40869C-A67C-4C12-BA3A-DC4E32D65B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15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Fortes</dc:creator>
  <cp:keywords/>
  <dc:description/>
  <cp:lastModifiedBy>Patricia Fortes</cp:lastModifiedBy>
  <cp:revision>2</cp:revision>
  <dcterms:created xsi:type="dcterms:W3CDTF">2023-07-10T16:18:00Z</dcterms:created>
  <dcterms:modified xsi:type="dcterms:W3CDTF">2023-07-11T01:16:00Z</dcterms:modified>
</cp:coreProperties>
</file>